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FD1026" w14:textId="7155C122" w:rsidR="001E23C5" w:rsidRPr="001E23C5" w:rsidRDefault="001E23C5" w:rsidP="001E23C5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</w:t>
      </w:r>
      <w:r w:rsidR="00BA2AEF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4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Table</w:t>
      </w:r>
      <w:r w:rsidRPr="001E23C5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. Content analysis of suggestions for improvement reported as free text by respondents</w:t>
      </w:r>
      <w:r w:rsidRPr="001E23C5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.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628"/>
        <w:gridCol w:w="1799"/>
        <w:gridCol w:w="1799"/>
        <w:gridCol w:w="1800"/>
      </w:tblGrid>
      <w:tr w:rsidR="001E23C5" w:rsidRPr="006E6698" w14:paraId="4EF2DF97" w14:textId="77777777" w:rsidTr="006F3E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single" w:sz="4" w:space="0" w:color="auto"/>
              <w:bottom w:val="single" w:sz="4" w:space="0" w:color="auto"/>
            </w:tcBorders>
          </w:tcPr>
          <w:p w14:paraId="62613EF2" w14:textId="77777777" w:rsidR="001E23C5" w:rsidRPr="0038690C" w:rsidRDefault="001E23C5" w:rsidP="006F3E39">
            <w:pPr>
              <w:pStyle w:val="BirthPrefThesisBody"/>
              <w:rPr>
                <w:rFonts w:cs="Arial"/>
              </w:rPr>
            </w:pPr>
            <w:r w:rsidRPr="0038690C">
              <w:rPr>
                <w:rFonts w:cs="Arial"/>
              </w:rPr>
              <w:t xml:space="preserve">Suggestion for </w:t>
            </w:r>
            <w:r>
              <w:rPr>
                <w:rFonts w:cs="Arial"/>
              </w:rPr>
              <w:t>i</w:t>
            </w:r>
            <w:r w:rsidRPr="0038690C">
              <w:rPr>
                <w:rFonts w:cs="Arial"/>
              </w:rPr>
              <w:t>mprovement – n (%)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47B8AC25" w14:textId="77777777" w:rsidR="001E23C5" w:rsidRPr="0038690C" w:rsidRDefault="001E23C5" w:rsidP="006F3E39">
            <w:pPr>
              <w:pStyle w:val="BirthPrefThesis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 xml:space="preserve">All </w:t>
            </w:r>
            <w:r>
              <w:rPr>
                <w:rFonts w:cs="Arial"/>
              </w:rPr>
              <w:t>p</w:t>
            </w:r>
            <w:r w:rsidRPr="0038690C">
              <w:rPr>
                <w:rFonts w:cs="Arial"/>
              </w:rPr>
              <w:t>articipants</w:t>
            </w:r>
            <w:r w:rsidRPr="0038690C">
              <w:rPr>
                <w:rFonts w:cs="Arial"/>
              </w:rPr>
              <w:br/>
              <w:t>(N=211)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12B0E64E" w14:textId="77777777" w:rsidR="001E23C5" w:rsidRPr="0038690C" w:rsidRDefault="001E23C5" w:rsidP="006F3E39">
            <w:pPr>
              <w:pStyle w:val="BirthPrefThesis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 xml:space="preserve">Interview </w:t>
            </w:r>
            <w:r>
              <w:rPr>
                <w:rFonts w:cs="Arial"/>
              </w:rPr>
              <w:t>p</w:t>
            </w:r>
            <w:r w:rsidRPr="0038690C">
              <w:rPr>
                <w:rFonts w:cs="Arial"/>
              </w:rPr>
              <w:t>articipants</w:t>
            </w:r>
            <w:r w:rsidRPr="0038690C">
              <w:rPr>
                <w:rFonts w:cs="Arial"/>
              </w:rPr>
              <w:br/>
              <w:t>(n=34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77FF02A" w14:textId="77777777" w:rsidR="001E23C5" w:rsidRPr="0038690C" w:rsidRDefault="001E23C5" w:rsidP="006F3E39">
            <w:pPr>
              <w:pStyle w:val="BirthPrefThesis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 w:rsidRPr="0038690C">
              <w:rPr>
                <w:rFonts w:cs="Arial"/>
              </w:rPr>
              <w:t xml:space="preserve">Online </w:t>
            </w:r>
            <w:r>
              <w:rPr>
                <w:rFonts w:cs="Arial"/>
              </w:rPr>
              <w:t>s</w:t>
            </w:r>
            <w:r w:rsidRPr="0038690C">
              <w:rPr>
                <w:rFonts w:cs="Arial"/>
              </w:rPr>
              <w:t xml:space="preserve">urvey </w:t>
            </w:r>
            <w:r>
              <w:rPr>
                <w:rFonts w:cs="Arial"/>
              </w:rPr>
              <w:t>p</w:t>
            </w:r>
            <w:r w:rsidRPr="0038690C">
              <w:rPr>
                <w:rFonts w:cs="Arial"/>
              </w:rPr>
              <w:t>articipants</w:t>
            </w:r>
          </w:p>
          <w:p w14:paraId="722D4D14" w14:textId="77777777" w:rsidR="001E23C5" w:rsidRPr="0038690C" w:rsidRDefault="001E23C5" w:rsidP="006F3E39">
            <w:pPr>
              <w:pStyle w:val="BirthPrefThesis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(n=177)</w:t>
            </w:r>
          </w:p>
        </w:tc>
      </w:tr>
      <w:tr w:rsidR="001E23C5" w14:paraId="5E562E87" w14:textId="77777777" w:rsidTr="006F3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single" w:sz="4" w:space="0" w:color="auto"/>
            </w:tcBorders>
          </w:tcPr>
          <w:p w14:paraId="56789047" w14:textId="77777777" w:rsidR="001E23C5" w:rsidRPr="0038690C" w:rsidRDefault="001E23C5" w:rsidP="006F3E39">
            <w:pPr>
              <w:pStyle w:val="BirthPrefThesisBody"/>
              <w:rPr>
                <w:rFonts w:cs="Arial"/>
              </w:rPr>
            </w:pPr>
            <w:r w:rsidRPr="0038690C">
              <w:rPr>
                <w:rFonts w:cs="Arial"/>
              </w:rPr>
              <w:t xml:space="preserve">No </w:t>
            </w:r>
            <w:r>
              <w:rPr>
                <w:rFonts w:cs="Arial"/>
              </w:rPr>
              <w:t>r</w:t>
            </w:r>
            <w:r w:rsidRPr="0038690C">
              <w:rPr>
                <w:rFonts w:cs="Arial"/>
              </w:rPr>
              <w:t xml:space="preserve">eported </w:t>
            </w:r>
            <w:r>
              <w:rPr>
                <w:rFonts w:cs="Arial"/>
              </w:rPr>
              <w:t>s</w:t>
            </w:r>
            <w:r w:rsidRPr="0038690C">
              <w:rPr>
                <w:rFonts w:cs="Arial"/>
              </w:rPr>
              <w:t>uggestions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6A43C743" w14:textId="77777777" w:rsidR="001E23C5" w:rsidRPr="0038690C" w:rsidRDefault="001E23C5" w:rsidP="006F3E39">
            <w:pPr>
              <w:pStyle w:val="BirthPrefThesis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184 (87.2%)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45403C84" w14:textId="77777777" w:rsidR="001E23C5" w:rsidRPr="0038690C" w:rsidRDefault="001E23C5" w:rsidP="006F3E39">
            <w:pPr>
              <w:pStyle w:val="BirthPrefThesis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26 (76.5%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C5E725D" w14:textId="77777777" w:rsidR="001E23C5" w:rsidRPr="0038690C" w:rsidRDefault="001E23C5" w:rsidP="006F3E39">
            <w:pPr>
              <w:pStyle w:val="BirthPrefThesis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158 (89.3%)</w:t>
            </w:r>
          </w:p>
        </w:tc>
      </w:tr>
      <w:tr w:rsidR="001E23C5" w14:paraId="7CA97A7D" w14:textId="77777777" w:rsidTr="006F3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2B43DB98" w14:textId="77777777" w:rsidR="001E23C5" w:rsidRPr="0038690C" w:rsidRDefault="001E23C5" w:rsidP="006F3E39">
            <w:pPr>
              <w:pStyle w:val="BirthPrefThesisBody"/>
              <w:rPr>
                <w:rFonts w:cs="Arial"/>
              </w:rPr>
            </w:pPr>
            <w:r w:rsidRPr="0038690C">
              <w:rPr>
                <w:rFonts w:cs="Arial"/>
              </w:rPr>
              <w:t xml:space="preserve">More </w:t>
            </w:r>
            <w:r>
              <w:rPr>
                <w:rFonts w:cs="Arial"/>
              </w:rPr>
              <w:t>d</w:t>
            </w:r>
            <w:r w:rsidRPr="0038690C">
              <w:rPr>
                <w:rFonts w:cs="Arial"/>
              </w:rPr>
              <w:t xml:space="preserve">etailed </w:t>
            </w:r>
            <w:r>
              <w:rPr>
                <w:rFonts w:cs="Arial"/>
              </w:rPr>
              <w:t>d</w:t>
            </w:r>
            <w:r w:rsidRPr="0038690C">
              <w:rPr>
                <w:rFonts w:cs="Arial"/>
              </w:rPr>
              <w:t xml:space="preserve">escription of </w:t>
            </w:r>
            <w:r>
              <w:rPr>
                <w:rFonts w:cs="Arial"/>
              </w:rPr>
              <w:t>r</w:t>
            </w:r>
            <w:r w:rsidRPr="0038690C">
              <w:rPr>
                <w:rFonts w:cs="Arial"/>
              </w:rPr>
              <w:t>isks</w:t>
            </w:r>
          </w:p>
        </w:tc>
        <w:tc>
          <w:tcPr>
            <w:tcW w:w="1799" w:type="dxa"/>
          </w:tcPr>
          <w:p w14:paraId="654C14EF" w14:textId="77777777" w:rsidR="001E23C5" w:rsidRPr="0038690C" w:rsidRDefault="001E23C5" w:rsidP="006F3E39">
            <w:pPr>
              <w:pStyle w:val="BirthPrefThesis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4 (1.9%)</w:t>
            </w:r>
          </w:p>
        </w:tc>
        <w:tc>
          <w:tcPr>
            <w:tcW w:w="1799" w:type="dxa"/>
          </w:tcPr>
          <w:p w14:paraId="32CBEFF0" w14:textId="77777777" w:rsidR="001E23C5" w:rsidRPr="0038690C" w:rsidRDefault="001E23C5" w:rsidP="006F3E39">
            <w:pPr>
              <w:pStyle w:val="BirthPrefThesis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1 (2.9%)</w:t>
            </w:r>
          </w:p>
        </w:tc>
        <w:tc>
          <w:tcPr>
            <w:tcW w:w="1800" w:type="dxa"/>
          </w:tcPr>
          <w:p w14:paraId="54C09F3B" w14:textId="77777777" w:rsidR="001E23C5" w:rsidRPr="0038690C" w:rsidRDefault="001E23C5" w:rsidP="006F3E39">
            <w:pPr>
              <w:pStyle w:val="BirthPrefThesis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3 (1.7%)</w:t>
            </w:r>
          </w:p>
        </w:tc>
      </w:tr>
      <w:tr w:rsidR="001E23C5" w14:paraId="01A80340" w14:textId="77777777" w:rsidTr="006F3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0CCD085F" w14:textId="77777777" w:rsidR="001E23C5" w:rsidRPr="0038690C" w:rsidRDefault="001E23C5" w:rsidP="006F3E39">
            <w:pPr>
              <w:pStyle w:val="BirthPrefThesisBody"/>
              <w:rPr>
                <w:rFonts w:cs="Arial"/>
              </w:rPr>
            </w:pPr>
            <w:r w:rsidRPr="0038690C">
              <w:rPr>
                <w:rFonts w:cs="Arial"/>
              </w:rPr>
              <w:t xml:space="preserve">Reduce </w:t>
            </w:r>
            <w:r>
              <w:rPr>
                <w:rFonts w:cs="Arial"/>
              </w:rPr>
              <w:t>n</w:t>
            </w:r>
            <w:r w:rsidRPr="0038690C">
              <w:rPr>
                <w:rFonts w:cs="Arial"/>
              </w:rPr>
              <w:t xml:space="preserve">umber of </w:t>
            </w:r>
            <w:r>
              <w:rPr>
                <w:rFonts w:cs="Arial"/>
              </w:rPr>
              <w:t>r</w:t>
            </w:r>
            <w:r w:rsidRPr="0038690C">
              <w:rPr>
                <w:rFonts w:cs="Arial"/>
              </w:rPr>
              <w:t xml:space="preserve">isks in </w:t>
            </w:r>
            <w:r>
              <w:rPr>
                <w:rFonts w:cs="Arial"/>
              </w:rPr>
              <w:t>e</w:t>
            </w:r>
            <w:r w:rsidRPr="0038690C">
              <w:rPr>
                <w:rFonts w:cs="Arial"/>
              </w:rPr>
              <w:t xml:space="preserve">ach </w:t>
            </w:r>
            <w:r>
              <w:rPr>
                <w:rFonts w:cs="Arial"/>
              </w:rPr>
              <w:t>s</w:t>
            </w:r>
            <w:r w:rsidRPr="0038690C">
              <w:rPr>
                <w:rFonts w:cs="Arial"/>
              </w:rPr>
              <w:t>cenario</w:t>
            </w:r>
          </w:p>
        </w:tc>
        <w:tc>
          <w:tcPr>
            <w:tcW w:w="1799" w:type="dxa"/>
          </w:tcPr>
          <w:p w14:paraId="30C6DAD6" w14:textId="77777777" w:rsidR="001E23C5" w:rsidRPr="0038690C" w:rsidRDefault="001E23C5" w:rsidP="006F3E39">
            <w:pPr>
              <w:pStyle w:val="BirthPrefThesis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3 (1.4%)</w:t>
            </w:r>
          </w:p>
        </w:tc>
        <w:tc>
          <w:tcPr>
            <w:tcW w:w="1799" w:type="dxa"/>
          </w:tcPr>
          <w:p w14:paraId="57C611AB" w14:textId="77777777" w:rsidR="001E23C5" w:rsidRPr="0038690C" w:rsidRDefault="001E23C5" w:rsidP="006F3E39">
            <w:pPr>
              <w:pStyle w:val="BirthPrefThesis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3 (8.8%)</w:t>
            </w:r>
          </w:p>
        </w:tc>
        <w:tc>
          <w:tcPr>
            <w:tcW w:w="1800" w:type="dxa"/>
          </w:tcPr>
          <w:p w14:paraId="64A0A35D" w14:textId="77777777" w:rsidR="001E23C5" w:rsidRPr="0038690C" w:rsidRDefault="001E23C5" w:rsidP="006F3E39">
            <w:pPr>
              <w:pStyle w:val="BirthPrefThesis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0 (0.0%)</w:t>
            </w:r>
          </w:p>
        </w:tc>
      </w:tr>
      <w:tr w:rsidR="001E23C5" w14:paraId="584F1D02" w14:textId="77777777" w:rsidTr="006F3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25916746" w14:textId="77777777" w:rsidR="001E23C5" w:rsidRPr="0038690C" w:rsidRDefault="001E23C5" w:rsidP="006F3E39">
            <w:pPr>
              <w:pStyle w:val="BirthPrefThesisBody"/>
              <w:rPr>
                <w:rFonts w:cs="Arial"/>
              </w:rPr>
            </w:pPr>
            <w:r w:rsidRPr="0038690C">
              <w:rPr>
                <w:rFonts w:cs="Arial"/>
              </w:rPr>
              <w:t xml:space="preserve">Add </w:t>
            </w:r>
            <w:r>
              <w:rPr>
                <w:rFonts w:cs="Arial"/>
              </w:rPr>
              <w:t>f</w:t>
            </w:r>
            <w:r w:rsidRPr="0038690C">
              <w:rPr>
                <w:rFonts w:cs="Arial"/>
              </w:rPr>
              <w:t xml:space="preserve">unction for </w:t>
            </w:r>
            <w:r>
              <w:rPr>
                <w:rFonts w:cs="Arial"/>
              </w:rPr>
              <w:t>p</w:t>
            </w:r>
            <w:r w:rsidRPr="0038690C">
              <w:rPr>
                <w:rFonts w:cs="Arial"/>
              </w:rPr>
              <w:t xml:space="preserve">articipants to </w:t>
            </w:r>
            <w:r>
              <w:rPr>
                <w:rFonts w:cs="Arial"/>
              </w:rPr>
              <w:t>a</w:t>
            </w:r>
            <w:r w:rsidRPr="0038690C">
              <w:rPr>
                <w:rFonts w:cs="Arial"/>
              </w:rPr>
              <w:t xml:space="preserve">nnotate </w:t>
            </w:r>
            <w:r>
              <w:rPr>
                <w:rFonts w:cs="Arial"/>
              </w:rPr>
              <w:t>c</w:t>
            </w:r>
            <w:r w:rsidRPr="0038690C">
              <w:rPr>
                <w:rFonts w:cs="Arial"/>
              </w:rPr>
              <w:t xml:space="preserve">hoice </w:t>
            </w:r>
            <w:r>
              <w:rPr>
                <w:rFonts w:cs="Arial"/>
              </w:rPr>
              <w:t>s</w:t>
            </w:r>
            <w:r w:rsidRPr="0038690C">
              <w:rPr>
                <w:rFonts w:cs="Arial"/>
              </w:rPr>
              <w:t>ets</w:t>
            </w:r>
          </w:p>
        </w:tc>
        <w:tc>
          <w:tcPr>
            <w:tcW w:w="1799" w:type="dxa"/>
          </w:tcPr>
          <w:p w14:paraId="5633A4AC" w14:textId="77777777" w:rsidR="001E23C5" w:rsidRPr="0038690C" w:rsidRDefault="001E23C5" w:rsidP="006F3E39">
            <w:pPr>
              <w:pStyle w:val="BirthPrefThesis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1 (0.5%)</w:t>
            </w:r>
          </w:p>
        </w:tc>
        <w:tc>
          <w:tcPr>
            <w:tcW w:w="1799" w:type="dxa"/>
          </w:tcPr>
          <w:p w14:paraId="16414154" w14:textId="77777777" w:rsidR="001E23C5" w:rsidRPr="0038690C" w:rsidRDefault="001E23C5" w:rsidP="006F3E39">
            <w:pPr>
              <w:pStyle w:val="BirthPrefThesis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1 (2.9%)</w:t>
            </w:r>
          </w:p>
        </w:tc>
        <w:tc>
          <w:tcPr>
            <w:tcW w:w="1800" w:type="dxa"/>
          </w:tcPr>
          <w:p w14:paraId="6073DF6C" w14:textId="77777777" w:rsidR="001E23C5" w:rsidRPr="0038690C" w:rsidRDefault="001E23C5" w:rsidP="006F3E39">
            <w:pPr>
              <w:pStyle w:val="BirthPrefThesis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0 (0.0%)</w:t>
            </w:r>
          </w:p>
        </w:tc>
      </w:tr>
      <w:tr w:rsidR="001E23C5" w:rsidRPr="006E6698" w14:paraId="0BDF9158" w14:textId="77777777" w:rsidTr="006F3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6E18A958" w14:textId="77777777" w:rsidR="001E23C5" w:rsidRPr="0038690C" w:rsidRDefault="001E23C5" w:rsidP="006F3E39">
            <w:pPr>
              <w:pStyle w:val="BirthPrefThesisBody"/>
              <w:rPr>
                <w:rFonts w:cs="Arial"/>
              </w:rPr>
            </w:pPr>
            <w:r w:rsidRPr="0038690C">
              <w:rPr>
                <w:rFonts w:cs="Arial"/>
              </w:rPr>
              <w:t xml:space="preserve">Explain the </w:t>
            </w:r>
            <w:r>
              <w:rPr>
                <w:rFonts w:cs="Arial"/>
              </w:rPr>
              <w:t>m</w:t>
            </w:r>
            <w:r w:rsidRPr="0038690C">
              <w:rPr>
                <w:rFonts w:cs="Arial"/>
              </w:rPr>
              <w:t xml:space="preserve">ode of </w:t>
            </w:r>
            <w:r>
              <w:rPr>
                <w:rFonts w:cs="Arial"/>
              </w:rPr>
              <w:t>b</w:t>
            </w:r>
            <w:r w:rsidRPr="0038690C">
              <w:rPr>
                <w:rFonts w:cs="Arial"/>
              </w:rPr>
              <w:t xml:space="preserve">irth </w:t>
            </w:r>
            <w:r>
              <w:rPr>
                <w:rFonts w:cs="Arial"/>
              </w:rPr>
              <w:t>a</w:t>
            </w:r>
            <w:r w:rsidRPr="0038690C">
              <w:rPr>
                <w:rFonts w:cs="Arial"/>
              </w:rPr>
              <w:t xml:space="preserve">ssociated with </w:t>
            </w:r>
            <w:r>
              <w:rPr>
                <w:rFonts w:cs="Arial"/>
              </w:rPr>
              <w:t>e</w:t>
            </w:r>
            <w:r w:rsidRPr="0038690C">
              <w:rPr>
                <w:rFonts w:cs="Arial"/>
              </w:rPr>
              <w:t xml:space="preserve">ach </w:t>
            </w:r>
            <w:r>
              <w:rPr>
                <w:rFonts w:cs="Arial"/>
              </w:rPr>
              <w:t>r</w:t>
            </w:r>
            <w:r w:rsidRPr="0038690C">
              <w:rPr>
                <w:rFonts w:cs="Arial"/>
              </w:rPr>
              <w:t>isk</w:t>
            </w:r>
          </w:p>
        </w:tc>
        <w:tc>
          <w:tcPr>
            <w:tcW w:w="1799" w:type="dxa"/>
          </w:tcPr>
          <w:p w14:paraId="43258A15" w14:textId="77777777" w:rsidR="001E23C5" w:rsidRPr="0038690C" w:rsidRDefault="001E23C5" w:rsidP="006F3E39">
            <w:pPr>
              <w:pStyle w:val="BirthPrefThesis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4 (1.9%)</w:t>
            </w:r>
          </w:p>
        </w:tc>
        <w:tc>
          <w:tcPr>
            <w:tcW w:w="1799" w:type="dxa"/>
          </w:tcPr>
          <w:p w14:paraId="122F1DE0" w14:textId="77777777" w:rsidR="001E23C5" w:rsidRPr="0038690C" w:rsidRDefault="001E23C5" w:rsidP="006F3E39">
            <w:pPr>
              <w:pStyle w:val="BirthPrefThesis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0 (0.0%)</w:t>
            </w:r>
          </w:p>
        </w:tc>
        <w:tc>
          <w:tcPr>
            <w:tcW w:w="1800" w:type="dxa"/>
          </w:tcPr>
          <w:p w14:paraId="3499D079" w14:textId="77777777" w:rsidR="001E23C5" w:rsidRPr="0038690C" w:rsidRDefault="001E23C5" w:rsidP="006F3E39">
            <w:pPr>
              <w:pStyle w:val="BirthPrefThesis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4 (2.3%)</w:t>
            </w:r>
          </w:p>
        </w:tc>
      </w:tr>
      <w:tr w:rsidR="001E23C5" w:rsidRPr="006E6698" w14:paraId="3B3BDA78" w14:textId="77777777" w:rsidTr="006F3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1AD79937" w14:textId="77777777" w:rsidR="001E23C5" w:rsidRPr="0038690C" w:rsidRDefault="001E23C5" w:rsidP="006F3E39">
            <w:pPr>
              <w:pStyle w:val="BirthPrefThesisBody"/>
              <w:rPr>
                <w:rFonts w:cs="Arial"/>
              </w:rPr>
            </w:pPr>
            <w:r w:rsidRPr="0038690C">
              <w:rPr>
                <w:rFonts w:cs="Arial"/>
              </w:rPr>
              <w:t xml:space="preserve">Get </w:t>
            </w:r>
            <w:r>
              <w:rPr>
                <w:rFonts w:cs="Arial"/>
              </w:rPr>
              <w:t>p</w:t>
            </w:r>
            <w:r w:rsidRPr="0038690C">
              <w:rPr>
                <w:rFonts w:cs="Arial"/>
              </w:rPr>
              <w:t xml:space="preserve">articipants to </w:t>
            </w:r>
            <w:r>
              <w:rPr>
                <w:rFonts w:cs="Arial"/>
              </w:rPr>
              <w:t>o</w:t>
            </w:r>
            <w:r w:rsidRPr="0038690C">
              <w:rPr>
                <w:rFonts w:cs="Arial"/>
              </w:rPr>
              <w:t xml:space="preserve">rder </w:t>
            </w:r>
            <w:r>
              <w:rPr>
                <w:rFonts w:cs="Arial"/>
              </w:rPr>
              <w:t>h</w:t>
            </w:r>
            <w:r w:rsidRPr="0038690C">
              <w:rPr>
                <w:rFonts w:cs="Arial"/>
              </w:rPr>
              <w:t xml:space="preserve">ow </w:t>
            </w:r>
            <w:r>
              <w:rPr>
                <w:rFonts w:cs="Arial"/>
              </w:rPr>
              <w:t>t</w:t>
            </w:r>
            <w:r w:rsidRPr="0038690C">
              <w:rPr>
                <w:rFonts w:cs="Arial"/>
              </w:rPr>
              <w:t xml:space="preserve">hey </w:t>
            </w:r>
            <w:r>
              <w:rPr>
                <w:rFonts w:cs="Arial"/>
              </w:rPr>
              <w:t>p</w:t>
            </w:r>
            <w:r w:rsidRPr="0038690C">
              <w:rPr>
                <w:rFonts w:cs="Arial"/>
              </w:rPr>
              <w:t xml:space="preserve">reference </w:t>
            </w:r>
            <w:r>
              <w:rPr>
                <w:rFonts w:cs="Arial"/>
              </w:rPr>
              <w:t>r</w:t>
            </w:r>
            <w:r w:rsidRPr="0038690C">
              <w:rPr>
                <w:rFonts w:cs="Arial"/>
              </w:rPr>
              <w:t xml:space="preserve">isks </w:t>
            </w:r>
            <w:r>
              <w:rPr>
                <w:rFonts w:cs="Arial"/>
              </w:rPr>
              <w:t>r</w:t>
            </w:r>
            <w:r w:rsidRPr="0038690C">
              <w:rPr>
                <w:rFonts w:cs="Arial"/>
              </w:rPr>
              <w:t xml:space="preserve">ather </w:t>
            </w:r>
            <w:r>
              <w:rPr>
                <w:rFonts w:cs="Arial"/>
              </w:rPr>
              <w:t>t</w:t>
            </w:r>
            <w:r w:rsidRPr="0038690C">
              <w:rPr>
                <w:rFonts w:cs="Arial"/>
              </w:rPr>
              <w:t xml:space="preserve">han </w:t>
            </w:r>
            <w:r>
              <w:rPr>
                <w:rFonts w:cs="Arial"/>
              </w:rPr>
              <w:t>u</w:t>
            </w:r>
            <w:r w:rsidRPr="0038690C">
              <w:rPr>
                <w:rFonts w:cs="Arial"/>
              </w:rPr>
              <w:t xml:space="preserve">sing </w:t>
            </w:r>
            <w:r>
              <w:rPr>
                <w:rFonts w:cs="Arial"/>
              </w:rPr>
              <w:t>h</w:t>
            </w:r>
            <w:r w:rsidRPr="0038690C">
              <w:rPr>
                <w:rFonts w:cs="Arial"/>
              </w:rPr>
              <w:t xml:space="preserve">ypothetical </w:t>
            </w:r>
            <w:r>
              <w:rPr>
                <w:rFonts w:cs="Arial"/>
              </w:rPr>
              <w:t>s</w:t>
            </w:r>
            <w:r w:rsidRPr="0038690C">
              <w:rPr>
                <w:rFonts w:cs="Arial"/>
              </w:rPr>
              <w:t>cenarios</w:t>
            </w:r>
          </w:p>
        </w:tc>
        <w:tc>
          <w:tcPr>
            <w:tcW w:w="1799" w:type="dxa"/>
          </w:tcPr>
          <w:p w14:paraId="5C1D87F4" w14:textId="77777777" w:rsidR="001E23C5" w:rsidRPr="0038690C" w:rsidRDefault="001E23C5" w:rsidP="006F3E39">
            <w:pPr>
              <w:pStyle w:val="BirthPrefThesis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2 (0.9%)</w:t>
            </w:r>
          </w:p>
        </w:tc>
        <w:tc>
          <w:tcPr>
            <w:tcW w:w="1799" w:type="dxa"/>
          </w:tcPr>
          <w:p w14:paraId="73F58596" w14:textId="77777777" w:rsidR="001E23C5" w:rsidRPr="0038690C" w:rsidRDefault="001E23C5" w:rsidP="006F3E39">
            <w:pPr>
              <w:pStyle w:val="BirthPrefThesis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0 (0.0%)</w:t>
            </w:r>
          </w:p>
        </w:tc>
        <w:tc>
          <w:tcPr>
            <w:tcW w:w="1800" w:type="dxa"/>
          </w:tcPr>
          <w:p w14:paraId="2D12C58D" w14:textId="77777777" w:rsidR="001E23C5" w:rsidRPr="0038690C" w:rsidRDefault="001E23C5" w:rsidP="006F3E39">
            <w:pPr>
              <w:pStyle w:val="BirthPrefThesis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2 (1.1%)</w:t>
            </w:r>
          </w:p>
          <w:p w14:paraId="44318804" w14:textId="77777777" w:rsidR="001E23C5" w:rsidRPr="0038690C" w:rsidRDefault="001E23C5" w:rsidP="006F3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E23C5" w:rsidRPr="006E6698" w14:paraId="27D8A5C4" w14:textId="77777777" w:rsidTr="006F3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0238FF58" w14:textId="77777777" w:rsidR="001E23C5" w:rsidRPr="0038690C" w:rsidRDefault="001E23C5" w:rsidP="006F3E39">
            <w:pPr>
              <w:pStyle w:val="BirthPrefThesisBody"/>
              <w:rPr>
                <w:rFonts w:cs="Arial"/>
              </w:rPr>
            </w:pPr>
            <w:r w:rsidRPr="0038690C">
              <w:rPr>
                <w:rFonts w:cs="Arial"/>
              </w:rPr>
              <w:t xml:space="preserve">Perform </w:t>
            </w:r>
            <w:r>
              <w:rPr>
                <w:rFonts w:cs="Arial"/>
              </w:rPr>
              <w:t>q</w:t>
            </w:r>
            <w:r w:rsidRPr="0038690C">
              <w:rPr>
                <w:rFonts w:cs="Arial"/>
              </w:rPr>
              <w:t xml:space="preserve">uestionnaire </w:t>
            </w:r>
            <w:r>
              <w:rPr>
                <w:rFonts w:cs="Arial"/>
              </w:rPr>
              <w:t>f</w:t>
            </w:r>
            <w:r w:rsidRPr="0038690C">
              <w:rPr>
                <w:rFonts w:cs="Arial"/>
              </w:rPr>
              <w:t>ace-to-</w:t>
            </w:r>
            <w:r>
              <w:rPr>
                <w:rFonts w:cs="Arial"/>
              </w:rPr>
              <w:t>f</w:t>
            </w:r>
            <w:r w:rsidRPr="0038690C">
              <w:rPr>
                <w:rFonts w:cs="Arial"/>
              </w:rPr>
              <w:t>ace</w:t>
            </w:r>
          </w:p>
        </w:tc>
        <w:tc>
          <w:tcPr>
            <w:tcW w:w="1799" w:type="dxa"/>
          </w:tcPr>
          <w:p w14:paraId="5FA88CF6" w14:textId="77777777" w:rsidR="001E23C5" w:rsidRPr="0038690C" w:rsidRDefault="001E23C5" w:rsidP="006F3E39">
            <w:pPr>
              <w:pStyle w:val="BirthPrefThesis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1 (0.5%)</w:t>
            </w:r>
          </w:p>
        </w:tc>
        <w:tc>
          <w:tcPr>
            <w:tcW w:w="1799" w:type="dxa"/>
          </w:tcPr>
          <w:p w14:paraId="6034A9D6" w14:textId="77777777" w:rsidR="001E23C5" w:rsidRPr="0038690C" w:rsidRDefault="001E23C5" w:rsidP="006F3E39">
            <w:pPr>
              <w:pStyle w:val="BirthPrefThesis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0 (0.0%)</w:t>
            </w:r>
          </w:p>
        </w:tc>
        <w:tc>
          <w:tcPr>
            <w:tcW w:w="1800" w:type="dxa"/>
          </w:tcPr>
          <w:p w14:paraId="5F6459DF" w14:textId="77777777" w:rsidR="001E23C5" w:rsidRPr="0038690C" w:rsidRDefault="001E23C5" w:rsidP="006F3E39">
            <w:pPr>
              <w:pStyle w:val="BirthPrefThesis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1 (0.6%)</w:t>
            </w:r>
          </w:p>
        </w:tc>
      </w:tr>
      <w:tr w:rsidR="001E23C5" w:rsidRPr="006E6698" w14:paraId="358E09F3" w14:textId="77777777" w:rsidTr="006F3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3D5C1D4E" w14:textId="77777777" w:rsidR="001E23C5" w:rsidRPr="0038690C" w:rsidRDefault="001E23C5" w:rsidP="006F3E39">
            <w:pPr>
              <w:pStyle w:val="BirthPrefThesisBody"/>
              <w:rPr>
                <w:rFonts w:cs="Arial"/>
              </w:rPr>
            </w:pPr>
            <w:r w:rsidRPr="0038690C">
              <w:rPr>
                <w:rFonts w:cs="Arial"/>
              </w:rPr>
              <w:t xml:space="preserve">Make </w:t>
            </w:r>
            <w:r>
              <w:rPr>
                <w:rFonts w:cs="Arial"/>
              </w:rPr>
              <w:t>s</w:t>
            </w:r>
            <w:r w:rsidRPr="0038690C">
              <w:rPr>
                <w:rFonts w:cs="Arial"/>
              </w:rPr>
              <w:t xml:space="preserve">cenarios </w:t>
            </w:r>
            <w:r>
              <w:rPr>
                <w:rFonts w:cs="Arial"/>
              </w:rPr>
              <w:t>l</w:t>
            </w:r>
            <w:r w:rsidRPr="0038690C">
              <w:rPr>
                <w:rFonts w:cs="Arial"/>
              </w:rPr>
              <w:t xml:space="preserve">ess </w:t>
            </w:r>
            <w:r>
              <w:rPr>
                <w:rFonts w:cs="Arial"/>
              </w:rPr>
              <w:t>s</w:t>
            </w:r>
            <w:r w:rsidRPr="0038690C">
              <w:rPr>
                <w:rFonts w:cs="Arial"/>
              </w:rPr>
              <w:t>imilar</w:t>
            </w:r>
          </w:p>
        </w:tc>
        <w:tc>
          <w:tcPr>
            <w:tcW w:w="1799" w:type="dxa"/>
          </w:tcPr>
          <w:p w14:paraId="11DD0FA8" w14:textId="77777777" w:rsidR="001E23C5" w:rsidRPr="0038690C" w:rsidRDefault="001E23C5" w:rsidP="006F3E39">
            <w:pPr>
              <w:pStyle w:val="BirthPrefThesis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9 (4.3%)</w:t>
            </w:r>
          </w:p>
        </w:tc>
        <w:tc>
          <w:tcPr>
            <w:tcW w:w="1799" w:type="dxa"/>
          </w:tcPr>
          <w:p w14:paraId="68AE5D18" w14:textId="77777777" w:rsidR="001E23C5" w:rsidRPr="0038690C" w:rsidRDefault="001E23C5" w:rsidP="006F3E39">
            <w:pPr>
              <w:pStyle w:val="BirthPrefThesis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1 (2.9%)</w:t>
            </w:r>
          </w:p>
        </w:tc>
        <w:tc>
          <w:tcPr>
            <w:tcW w:w="1800" w:type="dxa"/>
          </w:tcPr>
          <w:p w14:paraId="04366359" w14:textId="77777777" w:rsidR="001E23C5" w:rsidRPr="0038690C" w:rsidRDefault="001E23C5" w:rsidP="006F3E39">
            <w:pPr>
              <w:pStyle w:val="BirthPrefThesisBody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8 (4.5%)</w:t>
            </w:r>
          </w:p>
        </w:tc>
      </w:tr>
      <w:tr w:rsidR="001E23C5" w:rsidRPr="006E6698" w14:paraId="56DE5AF8" w14:textId="77777777" w:rsidTr="006F3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25208718" w14:textId="77777777" w:rsidR="001E23C5" w:rsidRPr="0038690C" w:rsidRDefault="001E23C5" w:rsidP="006F3E39">
            <w:pPr>
              <w:pStyle w:val="BirthPrefThesisBody"/>
              <w:rPr>
                <w:rFonts w:cs="Arial"/>
              </w:rPr>
            </w:pPr>
            <w:r w:rsidRPr="0038690C">
              <w:rPr>
                <w:rFonts w:cs="Arial"/>
              </w:rPr>
              <w:t xml:space="preserve">Make </w:t>
            </w:r>
            <w:r>
              <w:rPr>
                <w:rFonts w:cs="Arial"/>
              </w:rPr>
              <w:t>s</w:t>
            </w:r>
            <w:r w:rsidRPr="0038690C">
              <w:rPr>
                <w:rFonts w:cs="Arial"/>
              </w:rPr>
              <w:t xml:space="preserve">cenarios </w:t>
            </w:r>
            <w:r>
              <w:rPr>
                <w:rFonts w:cs="Arial"/>
              </w:rPr>
              <w:t>l</w:t>
            </w:r>
            <w:r w:rsidRPr="0038690C">
              <w:rPr>
                <w:rFonts w:cs="Arial"/>
              </w:rPr>
              <w:t xml:space="preserve">ess </w:t>
            </w:r>
            <w:r>
              <w:rPr>
                <w:rFonts w:cs="Arial"/>
              </w:rPr>
              <w:t>c</w:t>
            </w:r>
            <w:r w:rsidRPr="0038690C">
              <w:rPr>
                <w:rFonts w:cs="Arial"/>
              </w:rPr>
              <w:t>onfronting</w:t>
            </w:r>
          </w:p>
        </w:tc>
        <w:tc>
          <w:tcPr>
            <w:tcW w:w="1799" w:type="dxa"/>
          </w:tcPr>
          <w:p w14:paraId="6BEB790F" w14:textId="77777777" w:rsidR="001E23C5" w:rsidRPr="0038690C" w:rsidRDefault="001E23C5" w:rsidP="006F3E39">
            <w:pPr>
              <w:pStyle w:val="BirthPrefThesis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1 (0.5%)</w:t>
            </w:r>
          </w:p>
        </w:tc>
        <w:tc>
          <w:tcPr>
            <w:tcW w:w="1799" w:type="dxa"/>
          </w:tcPr>
          <w:p w14:paraId="43903061" w14:textId="77777777" w:rsidR="001E23C5" w:rsidRPr="0038690C" w:rsidRDefault="001E23C5" w:rsidP="006F3E39">
            <w:pPr>
              <w:pStyle w:val="BirthPrefThesis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0 (0.0%)</w:t>
            </w:r>
          </w:p>
        </w:tc>
        <w:tc>
          <w:tcPr>
            <w:tcW w:w="1800" w:type="dxa"/>
          </w:tcPr>
          <w:p w14:paraId="0D9CE3DD" w14:textId="77777777" w:rsidR="001E23C5" w:rsidRPr="0038690C" w:rsidRDefault="001E23C5" w:rsidP="006F3E39">
            <w:pPr>
              <w:pStyle w:val="BirthPrefThesisBody"/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1 (0.6%)</w:t>
            </w:r>
          </w:p>
        </w:tc>
      </w:tr>
      <w:tr w:rsidR="001E23C5" w:rsidRPr="006E6698" w14:paraId="3732E7BE" w14:textId="77777777" w:rsidTr="006F3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bottom w:val="single" w:sz="4" w:space="0" w:color="auto"/>
            </w:tcBorders>
          </w:tcPr>
          <w:p w14:paraId="2B54B316" w14:textId="77777777" w:rsidR="001E23C5" w:rsidRPr="0038690C" w:rsidRDefault="001E23C5" w:rsidP="006F3E39">
            <w:pPr>
              <w:pStyle w:val="BirthPrefThesisBody"/>
              <w:rPr>
                <w:rFonts w:cs="Arial"/>
              </w:rPr>
            </w:pPr>
            <w:r w:rsidRPr="0038690C">
              <w:rPr>
                <w:rFonts w:cs="Arial"/>
              </w:rPr>
              <w:t xml:space="preserve">Use </w:t>
            </w:r>
            <w:r>
              <w:rPr>
                <w:rFonts w:cs="Arial"/>
              </w:rPr>
              <w:t>f</w:t>
            </w:r>
            <w:r w:rsidRPr="0038690C">
              <w:rPr>
                <w:rFonts w:cs="Arial"/>
              </w:rPr>
              <w:t xml:space="preserve">ewer </w:t>
            </w:r>
            <w:r>
              <w:rPr>
                <w:rFonts w:cs="Arial"/>
              </w:rPr>
              <w:t>s</w:t>
            </w:r>
            <w:r w:rsidRPr="0038690C">
              <w:rPr>
                <w:rFonts w:cs="Arial"/>
              </w:rPr>
              <w:t>cenarios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6B672868" w14:textId="77777777" w:rsidR="001E23C5" w:rsidRPr="0038690C" w:rsidRDefault="001E23C5" w:rsidP="006F3E39">
            <w:pPr>
              <w:pStyle w:val="BirthPrefThesis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1 (0.5%)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6F8620AE" w14:textId="77777777" w:rsidR="001E23C5" w:rsidRPr="0038690C" w:rsidRDefault="001E23C5" w:rsidP="006F3E39">
            <w:pPr>
              <w:pStyle w:val="BirthPrefThesis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0 (0.0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7A099A4" w14:textId="77777777" w:rsidR="001E23C5" w:rsidRPr="0038690C" w:rsidRDefault="001E23C5" w:rsidP="006F3E39">
            <w:pPr>
              <w:pStyle w:val="BirthPrefThesisBody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1 (0.6%)</w:t>
            </w:r>
          </w:p>
        </w:tc>
      </w:tr>
    </w:tbl>
    <w:p w14:paraId="36F14295" w14:textId="77777777" w:rsidR="001E23C5" w:rsidRPr="001E23C5" w:rsidRDefault="001E23C5" w:rsidP="001E23C5">
      <w:pPr>
        <w:pStyle w:val="Caption"/>
        <w:ind w:left="720"/>
        <w:rPr>
          <w:rFonts w:ascii="Arial" w:hAnsi="Arial" w:cs="Arial"/>
          <w:b/>
          <w:bCs/>
          <w:i w:val="0"/>
          <w:iCs w:val="0"/>
          <w:sz w:val="24"/>
          <w:szCs w:val="24"/>
        </w:rPr>
      </w:pPr>
      <w:r w:rsidRPr="001E23C5">
        <w:rPr>
          <w:rFonts w:ascii="Arial" w:hAnsi="Arial" w:cs="Arial"/>
          <w:i w:val="0"/>
          <w:iCs w:val="0"/>
          <w:color w:val="auto"/>
          <w:sz w:val="24"/>
          <w:szCs w:val="24"/>
        </w:rPr>
        <w:t>Note that some participants provided multiple suggestions.</w:t>
      </w:r>
    </w:p>
    <w:p w14:paraId="3452F460" w14:textId="77777777" w:rsidR="001E23C5" w:rsidRDefault="001E23C5"/>
    <w:sectPr w:rsidR="001E23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3C5"/>
    <w:rsid w:val="001E23C5"/>
    <w:rsid w:val="00940556"/>
    <w:rsid w:val="00BA2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7596B"/>
  <w15:chartTrackingRefBased/>
  <w15:docId w15:val="{6683008B-E481-474C-9B8B-CC821F260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3C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3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23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23C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3C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3C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3C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3C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3C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3C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3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23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23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3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3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3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3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3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3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23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23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3C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23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23C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E23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23C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E23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3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3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23C5"/>
    <w:rPr>
      <w:b/>
      <w:bCs/>
      <w:smallCaps/>
      <w:color w:val="0F4761" w:themeColor="accent1" w:themeShade="BF"/>
      <w:spacing w:val="5"/>
    </w:rPr>
  </w:style>
  <w:style w:type="paragraph" w:customStyle="1" w:styleId="BirthPrefThesisBody">
    <w:name w:val="BirthPref Thesis Body"/>
    <w:basedOn w:val="Normal"/>
    <w:link w:val="BirthPrefThesisBodyChar"/>
    <w:qFormat/>
    <w:rsid w:val="001E23C5"/>
    <w:pPr>
      <w:spacing w:line="360" w:lineRule="auto"/>
    </w:pPr>
    <w:rPr>
      <w:rFonts w:ascii="Arial" w:hAnsi="Arial"/>
    </w:rPr>
  </w:style>
  <w:style w:type="character" w:customStyle="1" w:styleId="BirthPrefThesisBodyChar">
    <w:name w:val="BirthPref Thesis Body Char"/>
    <w:basedOn w:val="DefaultParagraphFont"/>
    <w:link w:val="BirthPrefThesisBody"/>
    <w:rsid w:val="001E23C5"/>
    <w:rPr>
      <w:rFonts w:ascii="Arial" w:hAnsi="Arial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1E23C5"/>
    <w:pPr>
      <w:spacing w:after="200" w:line="240" w:lineRule="auto"/>
    </w:pPr>
    <w:rPr>
      <w:i/>
      <w:iCs/>
      <w:color w:val="0E2841" w:themeColor="text2"/>
      <w:kern w:val="0"/>
      <w:sz w:val="18"/>
      <w:szCs w:val="18"/>
    </w:rPr>
  </w:style>
  <w:style w:type="table" w:styleId="PlainTable4">
    <w:name w:val="Plain Table 4"/>
    <w:basedOn w:val="TableNormal"/>
    <w:uiPriority w:val="44"/>
    <w:rsid w:val="001E23C5"/>
    <w:pPr>
      <w:spacing w:after="0" w:line="240" w:lineRule="auto"/>
    </w:pPr>
    <w:rPr>
      <w:kern w:val="0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rispin</dc:creator>
  <cp:keywords/>
  <dc:description/>
  <cp:lastModifiedBy>James Crispin</cp:lastModifiedBy>
  <cp:revision>2</cp:revision>
  <dcterms:created xsi:type="dcterms:W3CDTF">2024-07-20T03:28:00Z</dcterms:created>
  <dcterms:modified xsi:type="dcterms:W3CDTF">2024-07-20T07:22:00Z</dcterms:modified>
</cp:coreProperties>
</file>